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72775" w14:textId="648BFBD2" w:rsidR="007A158B" w:rsidRPr="005D2ABD" w:rsidRDefault="007A158B">
      <w:pPr>
        <w:rPr>
          <w:b/>
          <w:bCs/>
          <w:sz w:val="36"/>
          <w:szCs w:val="36"/>
          <w:lang w:val="en-CA"/>
        </w:rPr>
      </w:pPr>
      <w:r w:rsidRPr="005D2ABD">
        <w:rPr>
          <w:b/>
          <w:bCs/>
          <w:sz w:val="36"/>
          <w:szCs w:val="36"/>
          <w:lang w:val="en-CA"/>
        </w:rPr>
        <w:t>S1 File: Formulae used for calculating estimates of kidney function</w:t>
      </w:r>
    </w:p>
    <w:p w14:paraId="69488911" w14:textId="1EBF52F4" w:rsidR="007A158B" w:rsidRDefault="007A158B">
      <w:pPr>
        <w:rPr>
          <w:lang w:val="en-CA"/>
        </w:rPr>
      </w:pPr>
    </w:p>
    <w:p w14:paraId="6EAA8FB7" w14:textId="77777777" w:rsidR="000309BD" w:rsidRDefault="000309BD">
      <w:pPr>
        <w:rPr>
          <w:rFonts w:ascii="Calibri" w:hAnsi="Calibri" w:cs="Calibri"/>
          <w:lang w:val="en-GB"/>
        </w:rPr>
      </w:pPr>
      <w:r w:rsidRPr="000309BD">
        <w:rPr>
          <w:rFonts w:ascii="Calibri" w:hAnsi="Calibri" w:cs="Calibri"/>
          <w:lang w:val="en-GB"/>
        </w:rPr>
        <w:t>Chronic Kidney Disease Epidemiology Collaboration equation 2021 refit without race</w:t>
      </w:r>
      <w:r>
        <w:rPr>
          <w:rFonts w:ascii="Calibri" w:hAnsi="Calibri" w:cs="Calibri"/>
          <w:lang w:val="en-GB"/>
        </w:rPr>
        <w:t xml:space="preserve"> (CKD-EPI 2021)</w:t>
      </w:r>
    </w:p>
    <w:p w14:paraId="742ED620" w14:textId="77777777" w:rsidR="000309BD" w:rsidRDefault="000309BD">
      <w:pPr>
        <w:rPr>
          <w:rFonts w:ascii="Calibri" w:hAnsi="Calibri" w:cs="Calibri"/>
          <w:lang w:val="en-GB"/>
        </w:rPr>
      </w:pPr>
    </w:p>
    <w:p w14:paraId="32F57C9E" w14:textId="63B364CC" w:rsidR="000309BD" w:rsidRPr="000309BD" w:rsidRDefault="000309BD" w:rsidP="000309BD">
      <w:pPr>
        <w:ind w:left="720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Estimated glomerular filtration rate (mL/min/1.73m</w:t>
      </w:r>
      <w:r w:rsidRPr="000309BD">
        <w:rPr>
          <w:rFonts w:ascii="Calibri" w:hAnsi="Calibri" w:cs="Calibri"/>
          <w:vertAlign w:val="superscript"/>
          <w:lang w:val="en-GB"/>
        </w:rPr>
        <w:t>2</w:t>
      </w:r>
      <w:r>
        <w:rPr>
          <w:rFonts w:ascii="Calibri" w:hAnsi="Calibri" w:cs="Calibri"/>
          <w:lang w:val="en-GB"/>
        </w:rPr>
        <w:t>)</w:t>
      </w:r>
      <w:r w:rsidRPr="000309BD">
        <w:rPr>
          <w:rFonts w:ascii="Calibri" w:hAnsi="Calibri" w:cs="Calibri"/>
          <w:lang w:val="en-GB"/>
        </w:rPr>
        <w:t xml:space="preserve"> = 142 X min(</w:t>
      </w:r>
      <w:proofErr w:type="spellStart"/>
      <w:r w:rsidRPr="000309BD">
        <w:rPr>
          <w:rFonts w:ascii="Calibri" w:hAnsi="Calibri" w:cs="Calibri"/>
          <w:lang w:val="en-GB"/>
        </w:rPr>
        <w:t>Scr</w:t>
      </w:r>
      <w:proofErr w:type="spellEnd"/>
      <w:r w:rsidRPr="000309BD">
        <w:rPr>
          <w:rFonts w:ascii="Calibri" w:hAnsi="Calibri" w:cs="Calibri"/>
          <w:lang w:val="en-GB"/>
        </w:rPr>
        <w:t>/k,1)</w:t>
      </w:r>
      <w:r w:rsidRPr="000309BD">
        <w:rPr>
          <w:rFonts w:ascii="Calibri" w:hAnsi="Calibri" w:cs="Calibri"/>
          <w:vertAlign w:val="superscript"/>
          <w:lang w:val="en-GB"/>
        </w:rPr>
        <w:t>α</w:t>
      </w:r>
      <w:r w:rsidRPr="000309BD">
        <w:rPr>
          <w:rFonts w:ascii="Calibri" w:hAnsi="Calibri" w:cs="Calibri"/>
          <w:lang w:val="en-GB"/>
        </w:rPr>
        <w:t xml:space="preserve"> X max(</w:t>
      </w:r>
      <w:proofErr w:type="spellStart"/>
      <w:r w:rsidRPr="000309BD">
        <w:rPr>
          <w:rFonts w:ascii="Calibri" w:hAnsi="Calibri" w:cs="Calibri"/>
          <w:lang w:val="en-GB"/>
        </w:rPr>
        <w:t>Scr</w:t>
      </w:r>
      <w:proofErr w:type="spellEnd"/>
      <w:r w:rsidRPr="000309BD">
        <w:rPr>
          <w:rFonts w:ascii="Calibri" w:hAnsi="Calibri" w:cs="Calibri"/>
          <w:lang w:val="en-GB"/>
        </w:rPr>
        <w:t>/k,1)</w:t>
      </w:r>
      <w:r w:rsidRPr="000309BD">
        <w:rPr>
          <w:rFonts w:ascii="Calibri" w:hAnsi="Calibri" w:cs="Calibri"/>
          <w:vertAlign w:val="superscript"/>
          <w:lang w:val="en-GB"/>
        </w:rPr>
        <w:t>-1.200</w:t>
      </w:r>
      <w:r w:rsidRPr="000309BD">
        <w:rPr>
          <w:rFonts w:ascii="Calibri" w:hAnsi="Calibri" w:cs="Calibri"/>
          <w:position w:val="64"/>
          <w:lang w:val="en-GB"/>
        </w:rPr>
        <w:t xml:space="preserve"> </w:t>
      </w:r>
      <w:r w:rsidRPr="000309BD">
        <w:rPr>
          <w:rFonts w:ascii="Calibri" w:hAnsi="Calibri" w:cs="Calibri"/>
          <w:lang w:val="en-GB"/>
        </w:rPr>
        <w:t>X 0.9938</w:t>
      </w:r>
      <w:r w:rsidRPr="000309BD">
        <w:rPr>
          <w:rFonts w:ascii="Calibri" w:hAnsi="Calibri" w:cs="Calibri"/>
          <w:vertAlign w:val="superscript"/>
          <w:lang w:val="en-GB"/>
        </w:rPr>
        <w:t xml:space="preserve">age </w:t>
      </w:r>
      <w:r w:rsidRPr="000309BD">
        <w:rPr>
          <w:rFonts w:ascii="Calibri" w:hAnsi="Calibri" w:cs="Calibri"/>
          <w:lang w:val="en-GB"/>
        </w:rPr>
        <w:t xml:space="preserve">X 1.012 [if female] where </w:t>
      </w:r>
      <w:proofErr w:type="spellStart"/>
      <w:r w:rsidRPr="000309BD">
        <w:rPr>
          <w:rFonts w:ascii="Calibri" w:hAnsi="Calibri" w:cs="Calibri"/>
          <w:lang w:val="en-GB"/>
        </w:rPr>
        <w:t>Scr</w:t>
      </w:r>
      <w:proofErr w:type="spellEnd"/>
      <w:r w:rsidRPr="000309BD">
        <w:rPr>
          <w:rFonts w:ascii="Calibri" w:hAnsi="Calibri" w:cs="Calibri"/>
          <w:lang w:val="en-GB"/>
        </w:rPr>
        <w:t xml:space="preserve"> is serum creatinine (</w:t>
      </w:r>
      <w:proofErr w:type="spellStart"/>
      <w:r w:rsidRPr="000309BD">
        <w:rPr>
          <w:rFonts w:ascii="Calibri" w:hAnsi="Calibri" w:cs="Calibri"/>
          <w:lang w:val="en-GB"/>
        </w:rPr>
        <w:t>umol</w:t>
      </w:r>
      <w:proofErr w:type="spellEnd"/>
      <w:r w:rsidRPr="000309BD">
        <w:rPr>
          <w:rFonts w:ascii="Calibri" w:hAnsi="Calibri" w:cs="Calibri"/>
          <w:lang w:val="en-GB"/>
        </w:rPr>
        <w:t xml:space="preserve">/L), k is 61.9 for females and 79.6 males, α is -0.241 for females and -0.302 for males, min indicates the minimum of </w:t>
      </w:r>
      <w:proofErr w:type="spellStart"/>
      <w:r w:rsidRPr="000309BD">
        <w:rPr>
          <w:rFonts w:ascii="Calibri" w:hAnsi="Calibri" w:cs="Calibri"/>
          <w:lang w:val="en-GB"/>
        </w:rPr>
        <w:t>Scr</w:t>
      </w:r>
      <w:proofErr w:type="spellEnd"/>
      <w:r w:rsidRPr="000309BD">
        <w:rPr>
          <w:rFonts w:ascii="Calibri" w:hAnsi="Calibri" w:cs="Calibri"/>
          <w:lang w:val="en-GB"/>
        </w:rPr>
        <w:t xml:space="preserve">/k or 1, max indicates the maximum of </w:t>
      </w:r>
      <w:proofErr w:type="spellStart"/>
      <w:r w:rsidRPr="000309BD">
        <w:rPr>
          <w:rFonts w:ascii="Calibri" w:hAnsi="Calibri" w:cs="Calibri"/>
          <w:lang w:val="en-GB"/>
        </w:rPr>
        <w:t>Scr</w:t>
      </w:r>
      <w:proofErr w:type="spellEnd"/>
      <w:r w:rsidRPr="000309BD">
        <w:rPr>
          <w:rFonts w:ascii="Calibri" w:hAnsi="Calibri" w:cs="Calibri"/>
          <w:lang w:val="en-GB"/>
        </w:rPr>
        <w:t>/k or 1</w:t>
      </w:r>
    </w:p>
    <w:p w14:paraId="2500303C" w14:textId="77777777" w:rsidR="000309BD" w:rsidRPr="000309BD" w:rsidRDefault="000309BD">
      <w:pPr>
        <w:rPr>
          <w:rFonts w:ascii="Calibri" w:hAnsi="Calibri" w:cs="Calibri"/>
          <w:lang w:val="en-GB"/>
        </w:rPr>
      </w:pPr>
    </w:p>
    <w:p w14:paraId="5789AD60" w14:textId="77777777" w:rsidR="000309BD" w:rsidRDefault="000309BD" w:rsidP="000309BD">
      <w:pPr>
        <w:rPr>
          <w:rFonts w:ascii="Calibri" w:hAnsi="Calibri" w:cs="Calibri"/>
          <w:lang w:val="en-GB"/>
        </w:rPr>
      </w:pPr>
      <w:r w:rsidRPr="000309BD">
        <w:rPr>
          <w:rFonts w:ascii="Calibri" w:hAnsi="Calibri" w:cs="Calibri"/>
          <w:lang w:val="en-GB"/>
        </w:rPr>
        <w:t>Modification of Diet in Renal Disease study equation without race</w:t>
      </w:r>
      <w:r>
        <w:rPr>
          <w:rFonts w:ascii="Calibri" w:hAnsi="Calibri" w:cs="Calibri"/>
          <w:lang w:val="en-GB"/>
        </w:rPr>
        <w:t xml:space="preserve"> (MDRD)</w:t>
      </w:r>
      <w:r w:rsidRPr="000309BD">
        <w:rPr>
          <w:rFonts w:ascii="Calibri" w:hAnsi="Calibri" w:cs="Calibri"/>
          <w:lang w:val="en-GB"/>
        </w:rPr>
        <w:t xml:space="preserve"> </w:t>
      </w:r>
    </w:p>
    <w:p w14:paraId="7405C549" w14:textId="77777777" w:rsidR="000309BD" w:rsidRDefault="000309BD" w:rsidP="000309BD">
      <w:pPr>
        <w:rPr>
          <w:rFonts w:ascii="Calibri" w:hAnsi="Calibri" w:cs="Calibri"/>
          <w:lang w:val="en-GB"/>
        </w:rPr>
      </w:pPr>
    </w:p>
    <w:p w14:paraId="679F8775" w14:textId="539948CD" w:rsidR="000309BD" w:rsidRPr="000309BD" w:rsidRDefault="000309BD" w:rsidP="000309BD">
      <w:pPr>
        <w:ind w:left="720"/>
        <w:rPr>
          <w:sz w:val="36"/>
          <w:szCs w:val="36"/>
          <w:lang w:val="en-CA"/>
        </w:rPr>
      </w:pPr>
      <w:r>
        <w:rPr>
          <w:rFonts w:ascii="Calibri" w:hAnsi="Calibri" w:cs="Calibri"/>
          <w:lang w:val="en-GB"/>
        </w:rPr>
        <w:t>Estimated glomerular filtration rate (mL/min/1.73m</w:t>
      </w:r>
      <w:r w:rsidRPr="000309BD">
        <w:rPr>
          <w:rFonts w:ascii="Calibri" w:hAnsi="Calibri" w:cs="Calibri"/>
          <w:vertAlign w:val="superscript"/>
          <w:lang w:val="en-GB"/>
        </w:rPr>
        <w:t>2</w:t>
      </w:r>
      <w:r>
        <w:rPr>
          <w:rFonts w:ascii="Calibri" w:hAnsi="Calibri" w:cs="Calibri"/>
          <w:lang w:val="en-GB"/>
        </w:rPr>
        <w:t>)</w:t>
      </w:r>
      <w:r w:rsidRPr="000309BD">
        <w:rPr>
          <w:rFonts w:ascii="Calibri" w:hAnsi="Calibri" w:cs="Calibri"/>
          <w:lang w:val="en-GB"/>
        </w:rPr>
        <w:t xml:space="preserve"> = 175 × [</w:t>
      </w:r>
      <w:proofErr w:type="spellStart"/>
      <w:r w:rsidRPr="000309BD">
        <w:rPr>
          <w:rFonts w:ascii="Calibri" w:hAnsi="Calibri" w:cs="Calibri"/>
          <w:lang w:val="en-GB"/>
        </w:rPr>
        <w:t>S</w:t>
      </w:r>
      <w:r w:rsidRPr="000309BD">
        <w:rPr>
          <w:rFonts w:ascii="Calibri" w:hAnsi="Calibri" w:cs="Calibri"/>
          <w:vertAlign w:val="subscript"/>
          <w:lang w:val="en-GB"/>
        </w:rPr>
        <w:t>cr</w:t>
      </w:r>
      <w:proofErr w:type="spellEnd"/>
      <w:r w:rsidRPr="000309BD">
        <w:rPr>
          <w:rFonts w:ascii="Calibri" w:hAnsi="Calibri" w:cs="Calibri"/>
          <w:lang w:val="en-GB"/>
        </w:rPr>
        <w:t xml:space="preserve">/88.4] </w:t>
      </w:r>
      <w:r w:rsidRPr="000309BD">
        <w:rPr>
          <w:rFonts w:ascii="Calibri" w:hAnsi="Calibri" w:cs="Calibri"/>
          <w:vertAlign w:val="superscript"/>
          <w:lang w:val="en-GB"/>
        </w:rPr>
        <w:t>−1.154</w:t>
      </w:r>
      <w:r w:rsidRPr="000309BD">
        <w:rPr>
          <w:rFonts w:ascii="Calibri" w:hAnsi="Calibri" w:cs="Calibri"/>
          <w:lang w:val="en-GB"/>
        </w:rPr>
        <w:t xml:space="preserve"> × age</w:t>
      </w:r>
      <w:r w:rsidRPr="000309BD">
        <w:rPr>
          <w:rFonts w:ascii="Calibri" w:hAnsi="Calibri" w:cs="Calibri"/>
          <w:vertAlign w:val="superscript"/>
          <w:lang w:val="en-GB"/>
        </w:rPr>
        <w:t>−0.203</w:t>
      </w:r>
      <w:r w:rsidRPr="000309BD">
        <w:rPr>
          <w:rFonts w:ascii="Calibri" w:hAnsi="Calibri" w:cs="Calibri"/>
          <w:lang w:val="en-GB"/>
        </w:rPr>
        <w:t xml:space="preserve"> multiply by 0.742 [if female]. </w:t>
      </w:r>
      <w:proofErr w:type="spellStart"/>
      <w:r w:rsidRPr="000309BD">
        <w:rPr>
          <w:rFonts w:ascii="Calibri" w:hAnsi="Calibri" w:cs="Calibri"/>
          <w:lang w:val="en-GB"/>
        </w:rPr>
        <w:t>S</w:t>
      </w:r>
      <w:r w:rsidRPr="000309BD">
        <w:rPr>
          <w:rFonts w:ascii="Calibri" w:hAnsi="Calibri" w:cs="Calibri"/>
          <w:vertAlign w:val="subscript"/>
          <w:lang w:val="en-GB"/>
        </w:rPr>
        <w:t>cr</w:t>
      </w:r>
      <w:proofErr w:type="spellEnd"/>
      <w:r w:rsidRPr="000309BD">
        <w:rPr>
          <w:rFonts w:ascii="Calibri" w:hAnsi="Calibri" w:cs="Calibri"/>
          <w:lang w:val="en-GB"/>
        </w:rPr>
        <w:t xml:space="preserve"> is </w:t>
      </w:r>
      <w:proofErr w:type="spellStart"/>
      <w:r w:rsidRPr="000309BD">
        <w:rPr>
          <w:rFonts w:ascii="Calibri" w:hAnsi="Calibri" w:cs="Calibri"/>
          <w:lang w:val="en-GB"/>
        </w:rPr>
        <w:t>umol</w:t>
      </w:r>
      <w:proofErr w:type="spellEnd"/>
      <w:r w:rsidRPr="000309BD">
        <w:rPr>
          <w:rFonts w:ascii="Calibri" w:hAnsi="Calibri" w:cs="Calibri"/>
          <w:lang w:val="en-GB"/>
        </w:rPr>
        <w:t>/L</w:t>
      </w:r>
    </w:p>
    <w:p w14:paraId="46528AB1" w14:textId="77777777" w:rsidR="000309BD" w:rsidRDefault="000309BD">
      <w:pPr>
        <w:rPr>
          <w:rFonts w:ascii="Calibri" w:hAnsi="Calibri" w:cs="Calibri"/>
          <w:lang w:val="en-GB"/>
        </w:rPr>
      </w:pPr>
    </w:p>
    <w:p w14:paraId="0E6E6065" w14:textId="6A75DAAA" w:rsidR="000309BD" w:rsidRDefault="000309BD">
      <w:pPr>
        <w:rPr>
          <w:rFonts w:ascii="Calibri" w:hAnsi="Calibri" w:cs="Calibri"/>
          <w:lang w:val="en-GB"/>
        </w:rPr>
      </w:pPr>
      <w:r w:rsidRPr="000309BD">
        <w:rPr>
          <w:rFonts w:ascii="Calibri" w:hAnsi="Calibri" w:cs="Calibri"/>
          <w:lang w:val="en-GB"/>
        </w:rPr>
        <w:t xml:space="preserve">Cockcroft Gault equation </w:t>
      </w:r>
      <w:r>
        <w:rPr>
          <w:rFonts w:ascii="Calibri" w:hAnsi="Calibri" w:cs="Calibri"/>
          <w:lang w:val="en-GB"/>
        </w:rPr>
        <w:t>(CG)</w:t>
      </w:r>
    </w:p>
    <w:p w14:paraId="6BB9A8AB" w14:textId="77777777" w:rsidR="000309BD" w:rsidRDefault="000309BD">
      <w:pPr>
        <w:rPr>
          <w:rFonts w:ascii="Calibri" w:hAnsi="Calibri" w:cs="Calibri"/>
          <w:lang w:val="en-GB"/>
        </w:rPr>
      </w:pPr>
    </w:p>
    <w:p w14:paraId="30356209" w14:textId="4414387B" w:rsidR="000309BD" w:rsidRPr="000309BD" w:rsidRDefault="000309BD" w:rsidP="000309BD">
      <w:pPr>
        <w:ind w:left="720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 xml:space="preserve">Estimated creatinine clearance (mL/min) </w:t>
      </w:r>
      <w:r w:rsidRPr="000309BD">
        <w:rPr>
          <w:rFonts w:ascii="Calibri" w:hAnsi="Calibri" w:cs="Calibri"/>
          <w:lang w:val="en-GB"/>
        </w:rPr>
        <w:t xml:space="preserve">= (140 – </w:t>
      </w:r>
      <w:proofErr w:type="gramStart"/>
      <w:r w:rsidRPr="000309BD">
        <w:rPr>
          <w:rFonts w:ascii="Calibri" w:hAnsi="Calibri" w:cs="Calibri"/>
          <w:lang w:val="en-GB"/>
        </w:rPr>
        <w:t>age)*</w:t>
      </w:r>
      <w:proofErr w:type="gramEnd"/>
      <w:r w:rsidRPr="000309BD">
        <w:rPr>
          <w:rFonts w:ascii="Calibri" w:hAnsi="Calibri" w:cs="Calibri"/>
          <w:lang w:val="en-GB"/>
        </w:rPr>
        <w:t xml:space="preserve"> (weight in kg) / (0.814*Serum creatinine (µmol/L)). For females, multiply result by 0.85</w:t>
      </w:r>
    </w:p>
    <w:p w14:paraId="6A63301C" w14:textId="77777777" w:rsidR="000309BD" w:rsidRPr="000309BD" w:rsidRDefault="000309BD">
      <w:pPr>
        <w:rPr>
          <w:rFonts w:ascii="Calibri" w:hAnsi="Calibri" w:cs="Calibri"/>
          <w:lang w:val="en-GB"/>
        </w:rPr>
      </w:pPr>
    </w:p>
    <w:sectPr w:rsidR="000309BD" w:rsidRPr="000309BD" w:rsidSect="008954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58B"/>
    <w:rsid w:val="00012AA5"/>
    <w:rsid w:val="00022D54"/>
    <w:rsid w:val="00024271"/>
    <w:rsid w:val="000309BD"/>
    <w:rsid w:val="0003255F"/>
    <w:rsid w:val="00035B63"/>
    <w:rsid w:val="00037A8E"/>
    <w:rsid w:val="0004019C"/>
    <w:rsid w:val="0005437F"/>
    <w:rsid w:val="00056788"/>
    <w:rsid w:val="00063268"/>
    <w:rsid w:val="00065604"/>
    <w:rsid w:val="000A2A14"/>
    <w:rsid w:val="000B3E2E"/>
    <w:rsid w:val="000B5226"/>
    <w:rsid w:val="000C1248"/>
    <w:rsid w:val="000C46A7"/>
    <w:rsid w:val="000C6900"/>
    <w:rsid w:val="000E0896"/>
    <w:rsid w:val="000E4313"/>
    <w:rsid w:val="000E49F6"/>
    <w:rsid w:val="000E799B"/>
    <w:rsid w:val="000F77F2"/>
    <w:rsid w:val="001042A7"/>
    <w:rsid w:val="001066E8"/>
    <w:rsid w:val="00110FCB"/>
    <w:rsid w:val="00114DE4"/>
    <w:rsid w:val="001154DE"/>
    <w:rsid w:val="00122950"/>
    <w:rsid w:val="00123936"/>
    <w:rsid w:val="001263F3"/>
    <w:rsid w:val="0012661B"/>
    <w:rsid w:val="00131D7E"/>
    <w:rsid w:val="00136FD8"/>
    <w:rsid w:val="00143AEC"/>
    <w:rsid w:val="00150890"/>
    <w:rsid w:val="00163CF7"/>
    <w:rsid w:val="001653D8"/>
    <w:rsid w:val="00167B50"/>
    <w:rsid w:val="00173EEE"/>
    <w:rsid w:val="00176D32"/>
    <w:rsid w:val="00194AE9"/>
    <w:rsid w:val="001957C9"/>
    <w:rsid w:val="001A1897"/>
    <w:rsid w:val="001A547F"/>
    <w:rsid w:val="001B5B5E"/>
    <w:rsid w:val="001C1FBF"/>
    <w:rsid w:val="001C358B"/>
    <w:rsid w:val="001C7668"/>
    <w:rsid w:val="001D509C"/>
    <w:rsid w:val="001F51F4"/>
    <w:rsid w:val="0020110C"/>
    <w:rsid w:val="00204E5B"/>
    <w:rsid w:val="002127DA"/>
    <w:rsid w:val="002149A2"/>
    <w:rsid w:val="002204C1"/>
    <w:rsid w:val="00232449"/>
    <w:rsid w:val="002378BC"/>
    <w:rsid w:val="00241C7D"/>
    <w:rsid w:val="0025317A"/>
    <w:rsid w:val="00257B34"/>
    <w:rsid w:val="002609CF"/>
    <w:rsid w:val="00265011"/>
    <w:rsid w:val="0027740C"/>
    <w:rsid w:val="00282A54"/>
    <w:rsid w:val="00282A90"/>
    <w:rsid w:val="0028475B"/>
    <w:rsid w:val="00285858"/>
    <w:rsid w:val="0029374C"/>
    <w:rsid w:val="00293977"/>
    <w:rsid w:val="0029479B"/>
    <w:rsid w:val="002A5867"/>
    <w:rsid w:val="002A7DC9"/>
    <w:rsid w:val="002B1D0A"/>
    <w:rsid w:val="002B6AFE"/>
    <w:rsid w:val="002C1BDD"/>
    <w:rsid w:val="002C7B17"/>
    <w:rsid w:val="002D2121"/>
    <w:rsid w:val="002D27F8"/>
    <w:rsid w:val="002E0FD2"/>
    <w:rsid w:val="002E2BB9"/>
    <w:rsid w:val="002E5DE3"/>
    <w:rsid w:val="002E74FC"/>
    <w:rsid w:val="002F0AAB"/>
    <w:rsid w:val="00325EAA"/>
    <w:rsid w:val="00325F23"/>
    <w:rsid w:val="0033124A"/>
    <w:rsid w:val="003401CB"/>
    <w:rsid w:val="0034648A"/>
    <w:rsid w:val="0036085C"/>
    <w:rsid w:val="00373988"/>
    <w:rsid w:val="00373D5F"/>
    <w:rsid w:val="00382548"/>
    <w:rsid w:val="003A2824"/>
    <w:rsid w:val="003B1D6A"/>
    <w:rsid w:val="003B657E"/>
    <w:rsid w:val="003C0673"/>
    <w:rsid w:val="003C3A59"/>
    <w:rsid w:val="003C5C34"/>
    <w:rsid w:val="003D1BCF"/>
    <w:rsid w:val="003E0F7E"/>
    <w:rsid w:val="003F5660"/>
    <w:rsid w:val="004036C1"/>
    <w:rsid w:val="00415C4B"/>
    <w:rsid w:val="00416EBA"/>
    <w:rsid w:val="0042011D"/>
    <w:rsid w:val="00421CD5"/>
    <w:rsid w:val="004335CB"/>
    <w:rsid w:val="00440224"/>
    <w:rsid w:val="004528D6"/>
    <w:rsid w:val="0045379F"/>
    <w:rsid w:val="0045515D"/>
    <w:rsid w:val="00455612"/>
    <w:rsid w:val="00457F95"/>
    <w:rsid w:val="00465546"/>
    <w:rsid w:val="00473535"/>
    <w:rsid w:val="004765FB"/>
    <w:rsid w:val="00484613"/>
    <w:rsid w:val="00491108"/>
    <w:rsid w:val="00492370"/>
    <w:rsid w:val="00494056"/>
    <w:rsid w:val="004959C9"/>
    <w:rsid w:val="004B0306"/>
    <w:rsid w:val="004B74C9"/>
    <w:rsid w:val="004C52BE"/>
    <w:rsid w:val="004C6EF9"/>
    <w:rsid w:val="004D2161"/>
    <w:rsid w:val="004E0B82"/>
    <w:rsid w:val="00501458"/>
    <w:rsid w:val="00504365"/>
    <w:rsid w:val="0052008B"/>
    <w:rsid w:val="00523F10"/>
    <w:rsid w:val="00527C61"/>
    <w:rsid w:val="0053485C"/>
    <w:rsid w:val="005417BF"/>
    <w:rsid w:val="00542EC7"/>
    <w:rsid w:val="005451A3"/>
    <w:rsid w:val="00545AAC"/>
    <w:rsid w:val="00550472"/>
    <w:rsid w:val="00553023"/>
    <w:rsid w:val="00555D0D"/>
    <w:rsid w:val="005602E5"/>
    <w:rsid w:val="005615D5"/>
    <w:rsid w:val="00567703"/>
    <w:rsid w:val="005679E1"/>
    <w:rsid w:val="00570310"/>
    <w:rsid w:val="00581BB5"/>
    <w:rsid w:val="00582F87"/>
    <w:rsid w:val="005A7248"/>
    <w:rsid w:val="005A79B1"/>
    <w:rsid w:val="005B180A"/>
    <w:rsid w:val="005D2ABD"/>
    <w:rsid w:val="005E053F"/>
    <w:rsid w:val="005E0995"/>
    <w:rsid w:val="005F73B5"/>
    <w:rsid w:val="0060050B"/>
    <w:rsid w:val="00601105"/>
    <w:rsid w:val="00604286"/>
    <w:rsid w:val="006209C3"/>
    <w:rsid w:val="00624534"/>
    <w:rsid w:val="00644F1E"/>
    <w:rsid w:val="006631CA"/>
    <w:rsid w:val="006742F7"/>
    <w:rsid w:val="00682011"/>
    <w:rsid w:val="00683B6F"/>
    <w:rsid w:val="0069040A"/>
    <w:rsid w:val="006934F3"/>
    <w:rsid w:val="006B5E92"/>
    <w:rsid w:val="006D1652"/>
    <w:rsid w:val="006D4B3A"/>
    <w:rsid w:val="006D640B"/>
    <w:rsid w:val="006E66A2"/>
    <w:rsid w:val="006E7B0F"/>
    <w:rsid w:val="006F0F5C"/>
    <w:rsid w:val="006F7D5F"/>
    <w:rsid w:val="00710DA2"/>
    <w:rsid w:val="007147BF"/>
    <w:rsid w:val="00717E58"/>
    <w:rsid w:val="007212D2"/>
    <w:rsid w:val="007268BC"/>
    <w:rsid w:val="007310B0"/>
    <w:rsid w:val="0073414D"/>
    <w:rsid w:val="007541D2"/>
    <w:rsid w:val="0076502C"/>
    <w:rsid w:val="00774AEA"/>
    <w:rsid w:val="00781E20"/>
    <w:rsid w:val="00783D85"/>
    <w:rsid w:val="00785E9D"/>
    <w:rsid w:val="007928FC"/>
    <w:rsid w:val="0079437C"/>
    <w:rsid w:val="00795C97"/>
    <w:rsid w:val="007A158B"/>
    <w:rsid w:val="007A47EA"/>
    <w:rsid w:val="007A4FA8"/>
    <w:rsid w:val="007A7A25"/>
    <w:rsid w:val="007D52D4"/>
    <w:rsid w:val="007E0D4D"/>
    <w:rsid w:val="007E13F1"/>
    <w:rsid w:val="007E3EF3"/>
    <w:rsid w:val="007E4E75"/>
    <w:rsid w:val="007E5DDF"/>
    <w:rsid w:val="007F6488"/>
    <w:rsid w:val="007F723A"/>
    <w:rsid w:val="00801687"/>
    <w:rsid w:val="008055FB"/>
    <w:rsid w:val="00805946"/>
    <w:rsid w:val="00806E24"/>
    <w:rsid w:val="00812630"/>
    <w:rsid w:val="008231C0"/>
    <w:rsid w:val="008241FD"/>
    <w:rsid w:val="008267AE"/>
    <w:rsid w:val="00827B99"/>
    <w:rsid w:val="00831EC8"/>
    <w:rsid w:val="008356CC"/>
    <w:rsid w:val="00852F2F"/>
    <w:rsid w:val="00853110"/>
    <w:rsid w:val="00855504"/>
    <w:rsid w:val="00864CC8"/>
    <w:rsid w:val="008773CC"/>
    <w:rsid w:val="00887804"/>
    <w:rsid w:val="00895474"/>
    <w:rsid w:val="008A1833"/>
    <w:rsid w:val="008B2ABF"/>
    <w:rsid w:val="008C5505"/>
    <w:rsid w:val="008D71B2"/>
    <w:rsid w:val="008E3E4D"/>
    <w:rsid w:val="008E6E39"/>
    <w:rsid w:val="008F217E"/>
    <w:rsid w:val="008F4966"/>
    <w:rsid w:val="00902B8F"/>
    <w:rsid w:val="00904562"/>
    <w:rsid w:val="009050A0"/>
    <w:rsid w:val="009106FC"/>
    <w:rsid w:val="00920620"/>
    <w:rsid w:val="00927EF3"/>
    <w:rsid w:val="00931573"/>
    <w:rsid w:val="009373E3"/>
    <w:rsid w:val="00940AD7"/>
    <w:rsid w:val="0094299A"/>
    <w:rsid w:val="009429F6"/>
    <w:rsid w:val="0094732A"/>
    <w:rsid w:val="00957CAD"/>
    <w:rsid w:val="0097218E"/>
    <w:rsid w:val="0098665A"/>
    <w:rsid w:val="009935D7"/>
    <w:rsid w:val="00995DAF"/>
    <w:rsid w:val="009A3DE7"/>
    <w:rsid w:val="009A630D"/>
    <w:rsid w:val="009A6E09"/>
    <w:rsid w:val="009B211C"/>
    <w:rsid w:val="009B3FE0"/>
    <w:rsid w:val="009B49BE"/>
    <w:rsid w:val="009B7C4A"/>
    <w:rsid w:val="009C0A34"/>
    <w:rsid w:val="009C15FF"/>
    <w:rsid w:val="009C4EFE"/>
    <w:rsid w:val="009D0803"/>
    <w:rsid w:val="009D6ABE"/>
    <w:rsid w:val="009E14A4"/>
    <w:rsid w:val="009F04E1"/>
    <w:rsid w:val="00A10B9F"/>
    <w:rsid w:val="00A14E18"/>
    <w:rsid w:val="00A2136F"/>
    <w:rsid w:val="00A24164"/>
    <w:rsid w:val="00A26083"/>
    <w:rsid w:val="00A344BB"/>
    <w:rsid w:val="00A41A3F"/>
    <w:rsid w:val="00A44CD7"/>
    <w:rsid w:val="00A44FB6"/>
    <w:rsid w:val="00A46B10"/>
    <w:rsid w:val="00A50821"/>
    <w:rsid w:val="00A51E53"/>
    <w:rsid w:val="00A5242B"/>
    <w:rsid w:val="00A64383"/>
    <w:rsid w:val="00A645C6"/>
    <w:rsid w:val="00A64E4A"/>
    <w:rsid w:val="00A664E3"/>
    <w:rsid w:val="00A77551"/>
    <w:rsid w:val="00A8107B"/>
    <w:rsid w:val="00A87F83"/>
    <w:rsid w:val="00A91EB8"/>
    <w:rsid w:val="00A93BEF"/>
    <w:rsid w:val="00A94743"/>
    <w:rsid w:val="00AD3206"/>
    <w:rsid w:val="00AD59A0"/>
    <w:rsid w:val="00AF0772"/>
    <w:rsid w:val="00B05562"/>
    <w:rsid w:val="00B168AD"/>
    <w:rsid w:val="00B16D52"/>
    <w:rsid w:val="00B227A5"/>
    <w:rsid w:val="00B25F47"/>
    <w:rsid w:val="00B27CD3"/>
    <w:rsid w:val="00B3138B"/>
    <w:rsid w:val="00B32EF7"/>
    <w:rsid w:val="00B46CDC"/>
    <w:rsid w:val="00B47587"/>
    <w:rsid w:val="00B55E6D"/>
    <w:rsid w:val="00B6349F"/>
    <w:rsid w:val="00B65FDE"/>
    <w:rsid w:val="00B7022C"/>
    <w:rsid w:val="00B70978"/>
    <w:rsid w:val="00B72072"/>
    <w:rsid w:val="00B85861"/>
    <w:rsid w:val="00B92A13"/>
    <w:rsid w:val="00BA6497"/>
    <w:rsid w:val="00BA6748"/>
    <w:rsid w:val="00BB4FB2"/>
    <w:rsid w:val="00BD30C1"/>
    <w:rsid w:val="00BD3399"/>
    <w:rsid w:val="00BD5B6B"/>
    <w:rsid w:val="00BE0257"/>
    <w:rsid w:val="00BE42AA"/>
    <w:rsid w:val="00BF41C6"/>
    <w:rsid w:val="00C079A1"/>
    <w:rsid w:val="00C10798"/>
    <w:rsid w:val="00C15AE7"/>
    <w:rsid w:val="00C21935"/>
    <w:rsid w:val="00C307ED"/>
    <w:rsid w:val="00C30D13"/>
    <w:rsid w:val="00C46D08"/>
    <w:rsid w:val="00C62192"/>
    <w:rsid w:val="00C62EF4"/>
    <w:rsid w:val="00C75864"/>
    <w:rsid w:val="00C855B0"/>
    <w:rsid w:val="00C86DBD"/>
    <w:rsid w:val="00CA12A0"/>
    <w:rsid w:val="00CA1FD4"/>
    <w:rsid w:val="00CB17FF"/>
    <w:rsid w:val="00CB1B39"/>
    <w:rsid w:val="00CB2FCA"/>
    <w:rsid w:val="00CB44AA"/>
    <w:rsid w:val="00CB632F"/>
    <w:rsid w:val="00CD784A"/>
    <w:rsid w:val="00CD7D88"/>
    <w:rsid w:val="00CE1938"/>
    <w:rsid w:val="00CE553F"/>
    <w:rsid w:val="00CF768A"/>
    <w:rsid w:val="00CF7E9D"/>
    <w:rsid w:val="00D00453"/>
    <w:rsid w:val="00D01749"/>
    <w:rsid w:val="00D023CD"/>
    <w:rsid w:val="00D21AED"/>
    <w:rsid w:val="00D232CE"/>
    <w:rsid w:val="00D25816"/>
    <w:rsid w:val="00D25C2B"/>
    <w:rsid w:val="00D33732"/>
    <w:rsid w:val="00D343F9"/>
    <w:rsid w:val="00D50D3C"/>
    <w:rsid w:val="00D71D20"/>
    <w:rsid w:val="00D81634"/>
    <w:rsid w:val="00D82A65"/>
    <w:rsid w:val="00D90A51"/>
    <w:rsid w:val="00D96559"/>
    <w:rsid w:val="00DA182F"/>
    <w:rsid w:val="00DA35DF"/>
    <w:rsid w:val="00DB5216"/>
    <w:rsid w:val="00DB63F9"/>
    <w:rsid w:val="00DB7681"/>
    <w:rsid w:val="00DB7C85"/>
    <w:rsid w:val="00DC0245"/>
    <w:rsid w:val="00DD355A"/>
    <w:rsid w:val="00DE070A"/>
    <w:rsid w:val="00DE22EC"/>
    <w:rsid w:val="00DF1ADB"/>
    <w:rsid w:val="00DF2FEB"/>
    <w:rsid w:val="00DF501D"/>
    <w:rsid w:val="00E05592"/>
    <w:rsid w:val="00E20BDA"/>
    <w:rsid w:val="00E24113"/>
    <w:rsid w:val="00E330ED"/>
    <w:rsid w:val="00E33813"/>
    <w:rsid w:val="00E40855"/>
    <w:rsid w:val="00E555B0"/>
    <w:rsid w:val="00E66A3D"/>
    <w:rsid w:val="00E80017"/>
    <w:rsid w:val="00E86AB1"/>
    <w:rsid w:val="00E87D2D"/>
    <w:rsid w:val="00E91277"/>
    <w:rsid w:val="00EA18AD"/>
    <w:rsid w:val="00EB4B07"/>
    <w:rsid w:val="00EE5030"/>
    <w:rsid w:val="00EF3731"/>
    <w:rsid w:val="00EF4A2D"/>
    <w:rsid w:val="00EF7388"/>
    <w:rsid w:val="00F03C6A"/>
    <w:rsid w:val="00F076E0"/>
    <w:rsid w:val="00F2045E"/>
    <w:rsid w:val="00F43275"/>
    <w:rsid w:val="00F50126"/>
    <w:rsid w:val="00F50F45"/>
    <w:rsid w:val="00F512F5"/>
    <w:rsid w:val="00F54DB2"/>
    <w:rsid w:val="00F62057"/>
    <w:rsid w:val="00F65C43"/>
    <w:rsid w:val="00F66A4A"/>
    <w:rsid w:val="00F67997"/>
    <w:rsid w:val="00F7615E"/>
    <w:rsid w:val="00F818D6"/>
    <w:rsid w:val="00F85CB2"/>
    <w:rsid w:val="00F87F80"/>
    <w:rsid w:val="00F945CA"/>
    <w:rsid w:val="00FA368B"/>
    <w:rsid w:val="00FA77DC"/>
    <w:rsid w:val="00FB71DF"/>
    <w:rsid w:val="00FB7EA7"/>
    <w:rsid w:val="00FC0646"/>
    <w:rsid w:val="00FC6B11"/>
    <w:rsid w:val="00FE4984"/>
    <w:rsid w:val="00FE553C"/>
    <w:rsid w:val="00FF00B1"/>
    <w:rsid w:val="00FF310B"/>
    <w:rsid w:val="00FF4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BCF086"/>
  <w15:chartTrackingRefBased/>
  <w15:docId w15:val="{5A6B9094-7901-4445-A5C7-C892FC6C3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penner</dc:creator>
  <cp:keywords/>
  <dc:description/>
  <cp:lastModifiedBy>jeremy penner</cp:lastModifiedBy>
  <cp:revision>3</cp:revision>
  <dcterms:created xsi:type="dcterms:W3CDTF">2023-01-13T08:50:00Z</dcterms:created>
  <dcterms:modified xsi:type="dcterms:W3CDTF">2023-02-13T04:42:00Z</dcterms:modified>
</cp:coreProperties>
</file>